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758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486"/>
        <w:gridCol w:w="1417"/>
        <w:gridCol w:w="2835"/>
        <w:gridCol w:w="1418"/>
        <w:gridCol w:w="1134"/>
        <w:gridCol w:w="2268"/>
      </w:tblGrid>
      <w:tr w:rsidR="00075351" w:rsidRPr="00075351" w:rsidTr="00E50877">
        <w:trPr>
          <w:trHeight w:val="315"/>
        </w:trPr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351" w:rsidRPr="00075351" w:rsidRDefault="00075351" w:rsidP="00E508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0753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Species</w:t>
            </w:r>
          </w:p>
        </w:tc>
        <w:tc>
          <w:tcPr>
            <w:tcW w:w="92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351" w:rsidRPr="00075351" w:rsidRDefault="00075351" w:rsidP="00E508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0753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O</w:t>
            </w:r>
            <w:r w:rsidR="00E50877" w:rsidRPr="00E5087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c</w:t>
            </w:r>
            <w:r w:rsidRPr="000753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currence model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351" w:rsidRPr="00075351" w:rsidRDefault="00075351" w:rsidP="00E508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0753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Abundance models</w:t>
            </w:r>
          </w:p>
        </w:tc>
      </w:tr>
      <w:tr w:rsidR="00E50877" w:rsidRPr="00075351" w:rsidTr="00E50877">
        <w:trPr>
          <w:trHeight w:val="315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5351" w:rsidRPr="00075351" w:rsidRDefault="00075351" w:rsidP="00E508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5351" w:rsidRPr="00075351" w:rsidRDefault="00075351" w:rsidP="00E508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75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Initial number of </w:t>
            </w:r>
            <w:r w:rsidRPr="0007535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Culicoides</w:t>
            </w:r>
            <w:r w:rsidRPr="00075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spp. catches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5351" w:rsidRPr="00075351" w:rsidRDefault="00075351" w:rsidP="00E508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75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Number of </w:t>
            </w:r>
            <w:r w:rsidRPr="0007535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Culicoides</w:t>
            </w:r>
            <w:r w:rsidRPr="00075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spp. catches after SMOTE in the training datas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351" w:rsidRPr="00075351" w:rsidRDefault="00075351" w:rsidP="00E508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07535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mtr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351" w:rsidRPr="00075351" w:rsidRDefault="00075351" w:rsidP="00E508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07535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mtry</w:t>
            </w:r>
            <w:proofErr w:type="spellEnd"/>
          </w:p>
        </w:tc>
      </w:tr>
      <w:tr w:rsidR="00E50877" w:rsidRPr="00075351" w:rsidTr="00E50877">
        <w:trPr>
          <w:trHeight w:val="315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5351" w:rsidRPr="00075351" w:rsidRDefault="00075351" w:rsidP="00E508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351" w:rsidRPr="00075351" w:rsidRDefault="00075351" w:rsidP="00E508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75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ositive catches/To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351" w:rsidRPr="00075351" w:rsidRDefault="00075351" w:rsidP="00E508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75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% (SE 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351" w:rsidRPr="00075351" w:rsidRDefault="00075351" w:rsidP="00E508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75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ositive catches/To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351" w:rsidRPr="00075351" w:rsidRDefault="00075351" w:rsidP="00E508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75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% (SE 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351" w:rsidRPr="00075351" w:rsidRDefault="00075351" w:rsidP="00E508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75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351" w:rsidRPr="00075351" w:rsidRDefault="00075351" w:rsidP="00E508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75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E50877" w:rsidRPr="00075351" w:rsidTr="00E50877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351" w:rsidRPr="00075351" w:rsidRDefault="00075351" w:rsidP="00E508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07535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C. imicola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351" w:rsidRPr="00075351" w:rsidRDefault="00075351" w:rsidP="00E508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75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54/9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351" w:rsidRPr="00075351" w:rsidRDefault="00075351" w:rsidP="00E508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75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46 (0.02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351" w:rsidRPr="00075351" w:rsidRDefault="00075351" w:rsidP="00E508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75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13/694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351" w:rsidRPr="00075351" w:rsidRDefault="00075351" w:rsidP="00E508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75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45 (0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351" w:rsidRPr="00075351" w:rsidRDefault="00075351" w:rsidP="00E508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75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351" w:rsidRPr="00075351" w:rsidRDefault="00075351" w:rsidP="00E508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75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</w:t>
            </w:r>
          </w:p>
        </w:tc>
      </w:tr>
      <w:tr w:rsidR="00E50877" w:rsidRPr="00075351" w:rsidTr="00E50877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351" w:rsidRPr="00075351" w:rsidRDefault="00075351" w:rsidP="00E508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75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Obsoletus complex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351" w:rsidRPr="00075351" w:rsidRDefault="00075351" w:rsidP="00E508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75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850/9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351" w:rsidRPr="00075351" w:rsidRDefault="00075351" w:rsidP="00E508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75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86 (0.01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351" w:rsidRPr="00075351" w:rsidRDefault="00075351" w:rsidP="00E508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75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09/6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351" w:rsidRPr="00075351" w:rsidRDefault="00075351" w:rsidP="00E508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75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5 (0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351" w:rsidRPr="00075351" w:rsidRDefault="00075351" w:rsidP="00E508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75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351" w:rsidRPr="00075351" w:rsidRDefault="00075351" w:rsidP="00E508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75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</w:t>
            </w:r>
          </w:p>
        </w:tc>
      </w:tr>
      <w:tr w:rsidR="00E50877" w:rsidRPr="00075351" w:rsidTr="00E50877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351" w:rsidRPr="00075351" w:rsidRDefault="00075351" w:rsidP="00E508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75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ulicaris complex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351" w:rsidRPr="00075351" w:rsidRDefault="007D3F74" w:rsidP="00E508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62</w:t>
            </w:r>
            <w:r w:rsidR="00075351" w:rsidRPr="00075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/9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351" w:rsidRPr="00075351" w:rsidRDefault="00075351" w:rsidP="007D3F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75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</w:t>
            </w:r>
            <w:r w:rsidR="007D3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7</w:t>
            </w:r>
            <w:bookmarkStart w:id="0" w:name="_GoBack"/>
            <w:bookmarkEnd w:id="0"/>
            <w:r w:rsidRPr="00075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(0.01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351" w:rsidRPr="00075351" w:rsidRDefault="00075351" w:rsidP="00E508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75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21/6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351" w:rsidRPr="00075351" w:rsidRDefault="00075351" w:rsidP="00E508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75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5 (0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351" w:rsidRPr="00075351" w:rsidRDefault="00075351" w:rsidP="00E508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75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351" w:rsidRPr="00075351" w:rsidRDefault="00075351" w:rsidP="00E508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75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0</w:t>
            </w:r>
          </w:p>
        </w:tc>
      </w:tr>
    </w:tbl>
    <w:p w:rsidR="00634AEC" w:rsidRDefault="00BD21E6" w:rsidP="00BD21E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D21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BD21E6">
        <w:rPr>
          <w:rFonts w:ascii="Times New Roman" w:hAnsi="Times New Roman" w:cs="Times New Roman"/>
          <w:i/>
          <w:sz w:val="24"/>
          <w:szCs w:val="24"/>
          <w:lang w:val="en-US"/>
        </w:rPr>
        <w:t>mtry</w:t>
      </w:r>
      <w:proofErr w:type="spellEnd"/>
      <w:r w:rsidRPr="00BD21E6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BD21E6">
        <w:rPr>
          <w:rFonts w:ascii="Times New Roman" w:hAnsi="Times New Roman" w:cs="Times New Roman"/>
          <w:sz w:val="24"/>
          <w:szCs w:val="24"/>
          <w:lang w:val="en-US"/>
        </w:rPr>
        <w:t>variables randomly sampled as candidates at each node</w:t>
      </w:r>
    </w:p>
    <w:p w:rsidR="00BD21E6" w:rsidRPr="00075351" w:rsidRDefault="00BD21E6" w:rsidP="00BD21E6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75351">
        <w:rPr>
          <w:rFonts w:ascii="Times New Roman" w:hAnsi="Times New Roman" w:cs="Times New Roman"/>
          <w:b/>
          <w:sz w:val="24"/>
          <w:szCs w:val="24"/>
          <w:lang w:val="en-US"/>
        </w:rPr>
        <w:t>*</w:t>
      </w:r>
      <w:r w:rsidRPr="00075351">
        <w:rPr>
          <w:rFonts w:ascii="Times New Roman" w:hAnsi="Times New Roman" w:cs="Times New Roman"/>
          <w:sz w:val="24"/>
          <w:szCs w:val="24"/>
          <w:lang w:val="en-US"/>
        </w:rPr>
        <w:t>SMOTE algorithm was not applied</w:t>
      </w:r>
    </w:p>
    <w:p w:rsidR="00BD21E6" w:rsidRPr="00BD21E6" w:rsidRDefault="00BD21E6" w:rsidP="00BD21E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D21E6" w:rsidRPr="00BD21E6" w:rsidSect="00BD21E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1E6"/>
    <w:rsid w:val="00075351"/>
    <w:rsid w:val="00357113"/>
    <w:rsid w:val="005C3FFF"/>
    <w:rsid w:val="00634AEC"/>
    <w:rsid w:val="007D3F74"/>
    <w:rsid w:val="00BD21E6"/>
    <w:rsid w:val="00E50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CC15F2"/>
  <w15:chartTrackingRefBased/>
  <w15:docId w15:val="{8162BA00-0D1D-4B4C-8BA0-FBD4E840D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64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8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9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M</dc:creator>
  <cp:keywords/>
  <dc:description/>
  <cp:lastModifiedBy>UCM</cp:lastModifiedBy>
  <cp:revision>4</cp:revision>
  <dcterms:created xsi:type="dcterms:W3CDTF">2020-01-27T19:04:00Z</dcterms:created>
  <dcterms:modified xsi:type="dcterms:W3CDTF">2020-01-28T15:05:00Z</dcterms:modified>
</cp:coreProperties>
</file>